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820" w:type="dxa"/>
        <w:tblLook w:val="04A0" w:firstRow="1" w:lastRow="0" w:firstColumn="1" w:lastColumn="0" w:noHBand="0" w:noVBand="1"/>
      </w:tblPr>
      <w:tblGrid>
        <w:gridCol w:w="1840"/>
        <w:gridCol w:w="1920"/>
        <w:gridCol w:w="1920"/>
        <w:gridCol w:w="1900"/>
        <w:gridCol w:w="1120"/>
        <w:gridCol w:w="1400"/>
        <w:gridCol w:w="1580"/>
        <w:gridCol w:w="1300"/>
        <w:gridCol w:w="920"/>
        <w:gridCol w:w="920"/>
      </w:tblGrid>
      <w:tr w:rsidR="00D759CD" w:rsidRPr="00D759CD" w14:paraId="7288B512" w14:textId="77777777" w:rsidTr="00D759CD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EB7E6" w14:textId="77777777" w:rsidR="00D759CD" w:rsidRPr="00D759CD" w:rsidRDefault="00D759CD" w:rsidP="00D759CD">
            <w:pPr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Collection Tim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1DDDB" w14:textId="77777777" w:rsidR="00D759CD" w:rsidRPr="00D759CD" w:rsidRDefault="00D759CD" w:rsidP="00D759CD">
            <w:pPr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Collection Dat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8D23A" w14:textId="77777777" w:rsidR="00D759CD" w:rsidRPr="00D759CD" w:rsidRDefault="00D759CD" w:rsidP="00D759CD">
            <w:pPr>
              <w:jc w:val="right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Temperature (°C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5F9B3" w14:textId="77777777" w:rsidR="00D759CD" w:rsidRPr="00D759CD" w:rsidRDefault="00D759CD" w:rsidP="00D759CD">
            <w:pPr>
              <w:jc w:val="right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Fluorescenc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920F8" w14:textId="77777777" w:rsidR="00D759CD" w:rsidRPr="00D759CD" w:rsidRDefault="00D759CD" w:rsidP="00D759CD">
            <w:pPr>
              <w:jc w:val="right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Depth (m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294E0" w14:textId="77777777" w:rsidR="00D759CD" w:rsidRPr="00D759CD" w:rsidRDefault="00D759CD" w:rsidP="00D759CD">
            <w:pPr>
              <w:jc w:val="right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Density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6137D" w14:textId="77777777" w:rsidR="00D759CD" w:rsidRPr="00D759CD" w:rsidRDefault="00D759CD" w:rsidP="00D759CD">
            <w:pPr>
              <w:jc w:val="right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Salinity (</w:t>
            </w:r>
            <w:proofErr w:type="spellStart"/>
            <w:r w:rsidRPr="00D759CD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psu</w:t>
            </w:r>
            <w:proofErr w:type="spellEnd"/>
            <w:r w:rsidRPr="00D759CD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69281" w14:textId="77777777" w:rsidR="00D759CD" w:rsidRPr="00D759CD" w:rsidRDefault="00D759CD" w:rsidP="00D759CD">
            <w:pPr>
              <w:jc w:val="right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CStarTr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F2E83" w14:textId="77777777" w:rsidR="00D759CD" w:rsidRPr="00D759CD" w:rsidRDefault="00D759CD" w:rsidP="00D759CD">
            <w:pPr>
              <w:jc w:val="right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Pa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834A6" w14:textId="77777777" w:rsidR="00D759CD" w:rsidRPr="00D759CD" w:rsidRDefault="00D759CD" w:rsidP="00D759CD">
            <w:pPr>
              <w:jc w:val="right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Oxy</w:t>
            </w:r>
          </w:p>
        </w:tc>
      </w:tr>
      <w:tr w:rsidR="00D759CD" w:rsidRPr="00D759CD" w14:paraId="5B16608E" w14:textId="77777777" w:rsidTr="00D759CD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5B8B" w14:textId="77777777" w:rsidR="00D759CD" w:rsidRPr="00D759CD" w:rsidRDefault="00D759CD" w:rsidP="00D759CD">
            <w:pPr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10:21: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F9B78" w14:textId="77777777" w:rsidR="00D759CD" w:rsidRPr="00D759CD" w:rsidRDefault="00D759CD" w:rsidP="00D759CD">
            <w:pPr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Sept 24 201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185F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15.5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C851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1.69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BED1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2746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1025.87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8FFC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34.99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6B13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85.29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780B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0.40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040E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239.93</w:t>
            </w:r>
          </w:p>
        </w:tc>
      </w:tr>
      <w:tr w:rsidR="00D759CD" w:rsidRPr="00D759CD" w14:paraId="0C4EBB19" w14:textId="77777777" w:rsidTr="00D759CD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0EC4" w14:textId="77777777" w:rsidR="00D759CD" w:rsidRPr="00D759CD" w:rsidRDefault="00D759CD" w:rsidP="00D759CD">
            <w:pPr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09:20:3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A2D40" w14:textId="77777777" w:rsidR="00D759CD" w:rsidRPr="00D759CD" w:rsidRDefault="00D759CD" w:rsidP="00D759CD">
            <w:pPr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Oct 17 201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C4FE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14.818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2ED2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0.90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1385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9801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1025.709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2B2B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34.57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CB12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69.77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18B9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2.18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7156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236.3</w:t>
            </w:r>
          </w:p>
        </w:tc>
      </w:tr>
      <w:tr w:rsidR="00D759CD" w:rsidRPr="00D759CD" w14:paraId="0C68500B" w14:textId="77777777" w:rsidTr="00D759CD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732B" w14:textId="77777777" w:rsidR="00D759CD" w:rsidRPr="00D759CD" w:rsidRDefault="00D759CD" w:rsidP="00D759CD">
            <w:pPr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10:27:1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AFE3B" w14:textId="77777777" w:rsidR="00D759CD" w:rsidRPr="00D759CD" w:rsidRDefault="00D759CD" w:rsidP="00D759CD">
            <w:pPr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Nov 05 201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ED76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14.176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7B0A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0.94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3129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B58D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1026.26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E33F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35.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DFFF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88.77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1A11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0.62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F59C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240.45</w:t>
            </w:r>
          </w:p>
        </w:tc>
      </w:tr>
      <w:tr w:rsidR="00D759CD" w:rsidRPr="00D759CD" w14:paraId="22ACD839" w14:textId="77777777" w:rsidTr="00D759CD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7EE7" w14:textId="77777777" w:rsidR="00D759CD" w:rsidRPr="00D759CD" w:rsidRDefault="00D759CD" w:rsidP="00D759CD">
            <w:pPr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10:17: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833A5" w14:textId="77777777" w:rsidR="00D759CD" w:rsidRPr="00D759CD" w:rsidRDefault="00D759CD" w:rsidP="00D759CD">
            <w:pPr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Feb 11 20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FE9C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9.34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6CF4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0.63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B505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3544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1026.49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513D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34.24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5B58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79.71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EBB3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1.63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1CB9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269</w:t>
            </w:r>
          </w:p>
        </w:tc>
      </w:tr>
      <w:tr w:rsidR="00D759CD" w:rsidRPr="00D759CD" w14:paraId="3109A7B2" w14:textId="77777777" w:rsidTr="00D759CD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D5A7" w14:textId="77777777" w:rsidR="00D759CD" w:rsidRPr="00D759CD" w:rsidRDefault="00D759CD" w:rsidP="00D759CD">
            <w:pPr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10:13:5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4446F" w14:textId="77777777" w:rsidR="00D759CD" w:rsidRPr="00D759CD" w:rsidRDefault="00D759CD" w:rsidP="00D759CD">
            <w:pPr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Mar 11 20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04DB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10.0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17AE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0.54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4B0C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E73A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1026.988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43B4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35.0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53F8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89.58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0313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0.67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A94D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267.41</w:t>
            </w:r>
          </w:p>
        </w:tc>
      </w:tr>
      <w:tr w:rsidR="00D759CD" w:rsidRPr="00D759CD" w14:paraId="716B8BE3" w14:textId="77777777" w:rsidTr="00D759CD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29E6" w14:textId="77777777" w:rsidR="00D759CD" w:rsidRPr="00D759CD" w:rsidRDefault="00D759CD" w:rsidP="00D759CD">
            <w:pPr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09:21:1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B30AA" w14:textId="77777777" w:rsidR="00D759CD" w:rsidRPr="00D759CD" w:rsidRDefault="00D759CD" w:rsidP="00D759CD">
            <w:pPr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Apr 01 20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AC4C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10.39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9E79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0.52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7101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2688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1026.957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E9ED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35.06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FD9E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89.42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6C0A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0.49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AD13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270.53</w:t>
            </w:r>
          </w:p>
        </w:tc>
      </w:tr>
      <w:tr w:rsidR="00D759CD" w:rsidRPr="00D759CD" w14:paraId="3E806272" w14:textId="77777777" w:rsidTr="00D759CD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8970" w14:textId="77777777" w:rsidR="00D759CD" w:rsidRPr="00D759CD" w:rsidRDefault="00D759CD" w:rsidP="00D759CD">
            <w:pPr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09:20:2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F5ED6" w14:textId="77777777" w:rsidR="00D759CD" w:rsidRPr="00D759CD" w:rsidRDefault="00D759CD" w:rsidP="00D759CD">
            <w:pPr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Jul 22 20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06B8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17.31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858E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0.56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61B8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8E1D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1025.633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9FD7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35.2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C283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94.74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F966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0.12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A7C8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238</w:t>
            </w:r>
          </w:p>
        </w:tc>
      </w:tr>
      <w:tr w:rsidR="00D759CD" w:rsidRPr="00D759CD" w14:paraId="2FD2849B" w14:textId="77777777" w:rsidTr="00D759CD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917E" w14:textId="77777777" w:rsidR="00D759CD" w:rsidRPr="00D759CD" w:rsidRDefault="00D759CD" w:rsidP="00D759CD">
            <w:pPr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09:09:4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3860F" w14:textId="77777777" w:rsidR="00D759CD" w:rsidRPr="00D759CD" w:rsidRDefault="00D759CD" w:rsidP="00D759CD">
            <w:pPr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Aug 12 20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CDE2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16.93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282C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0.54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0E5B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81E5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1025.752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D095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35.25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CC48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92.09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C311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0.25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4601" w14:textId="77777777" w:rsidR="00D759CD" w:rsidRPr="00D759CD" w:rsidRDefault="00D759CD" w:rsidP="00D759C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D759C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242.96</w:t>
            </w:r>
          </w:p>
        </w:tc>
      </w:tr>
    </w:tbl>
    <w:p w14:paraId="54283AA8" w14:textId="77777777" w:rsidR="006925A9" w:rsidRPr="00D759CD" w:rsidRDefault="006925A9" w:rsidP="00D759CD"/>
    <w:sectPr w:rsidR="006925A9" w:rsidRPr="00D759CD" w:rsidSect="00D759CD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D912R388N649L463"/>
    <w:docVar w:name="paperpile-doc-name" w:val="Document5"/>
  </w:docVars>
  <w:rsids>
    <w:rsidRoot w:val="00D759CD"/>
    <w:rsid w:val="00002B68"/>
    <w:rsid w:val="00006698"/>
    <w:rsid w:val="000831C8"/>
    <w:rsid w:val="0008551F"/>
    <w:rsid w:val="000C613B"/>
    <w:rsid w:val="000D07D3"/>
    <w:rsid w:val="000D23D2"/>
    <w:rsid w:val="000D7D09"/>
    <w:rsid w:val="000E2747"/>
    <w:rsid w:val="000E2BB9"/>
    <w:rsid w:val="000E304A"/>
    <w:rsid w:val="000F3375"/>
    <w:rsid w:val="00106464"/>
    <w:rsid w:val="00135464"/>
    <w:rsid w:val="00166B0C"/>
    <w:rsid w:val="0017422D"/>
    <w:rsid w:val="00176058"/>
    <w:rsid w:val="00182003"/>
    <w:rsid w:val="001962C6"/>
    <w:rsid w:val="001D32B8"/>
    <w:rsid w:val="00212577"/>
    <w:rsid w:val="00223201"/>
    <w:rsid w:val="002316F9"/>
    <w:rsid w:val="00232470"/>
    <w:rsid w:val="002362B3"/>
    <w:rsid w:val="00245BA0"/>
    <w:rsid w:val="00245DF6"/>
    <w:rsid w:val="00247B2E"/>
    <w:rsid w:val="00255723"/>
    <w:rsid w:val="00270AD6"/>
    <w:rsid w:val="002A6A18"/>
    <w:rsid w:val="002B407E"/>
    <w:rsid w:val="002D3946"/>
    <w:rsid w:val="00306E90"/>
    <w:rsid w:val="00317E59"/>
    <w:rsid w:val="00341CF0"/>
    <w:rsid w:val="00343955"/>
    <w:rsid w:val="00347A4B"/>
    <w:rsid w:val="003A2FBA"/>
    <w:rsid w:val="003A418D"/>
    <w:rsid w:val="003B07E1"/>
    <w:rsid w:val="003C4F50"/>
    <w:rsid w:val="003D6D6C"/>
    <w:rsid w:val="003F019A"/>
    <w:rsid w:val="00471914"/>
    <w:rsid w:val="005041D8"/>
    <w:rsid w:val="00505CD8"/>
    <w:rsid w:val="00513CB2"/>
    <w:rsid w:val="005151F1"/>
    <w:rsid w:val="00520328"/>
    <w:rsid w:val="00520C92"/>
    <w:rsid w:val="0053386B"/>
    <w:rsid w:val="00571861"/>
    <w:rsid w:val="005858EE"/>
    <w:rsid w:val="005C6E67"/>
    <w:rsid w:val="005C73B8"/>
    <w:rsid w:val="005E289B"/>
    <w:rsid w:val="005E3A41"/>
    <w:rsid w:val="005F2F6C"/>
    <w:rsid w:val="006413B8"/>
    <w:rsid w:val="00650CE5"/>
    <w:rsid w:val="006736E3"/>
    <w:rsid w:val="00684BB5"/>
    <w:rsid w:val="006925A9"/>
    <w:rsid w:val="00697F53"/>
    <w:rsid w:val="006B382A"/>
    <w:rsid w:val="006C1EB7"/>
    <w:rsid w:val="006C339B"/>
    <w:rsid w:val="006E5424"/>
    <w:rsid w:val="00742F20"/>
    <w:rsid w:val="00743EB7"/>
    <w:rsid w:val="00754821"/>
    <w:rsid w:val="00773224"/>
    <w:rsid w:val="007B5DCC"/>
    <w:rsid w:val="007D7DCA"/>
    <w:rsid w:val="007F4368"/>
    <w:rsid w:val="0080076D"/>
    <w:rsid w:val="00813704"/>
    <w:rsid w:val="008706BE"/>
    <w:rsid w:val="00871132"/>
    <w:rsid w:val="008B1796"/>
    <w:rsid w:val="008C438F"/>
    <w:rsid w:val="008D6D5A"/>
    <w:rsid w:val="00916AA9"/>
    <w:rsid w:val="009263D3"/>
    <w:rsid w:val="00960D42"/>
    <w:rsid w:val="00973149"/>
    <w:rsid w:val="0097632C"/>
    <w:rsid w:val="009865B4"/>
    <w:rsid w:val="00993ECD"/>
    <w:rsid w:val="009F5D47"/>
    <w:rsid w:val="00A0036E"/>
    <w:rsid w:val="00A01259"/>
    <w:rsid w:val="00A15F0F"/>
    <w:rsid w:val="00A16C19"/>
    <w:rsid w:val="00A9300F"/>
    <w:rsid w:val="00AA2A31"/>
    <w:rsid w:val="00AB5CEE"/>
    <w:rsid w:val="00AC393E"/>
    <w:rsid w:val="00AE0E8B"/>
    <w:rsid w:val="00AE7EE1"/>
    <w:rsid w:val="00AF62CD"/>
    <w:rsid w:val="00B12F18"/>
    <w:rsid w:val="00B157D0"/>
    <w:rsid w:val="00B452C8"/>
    <w:rsid w:val="00B535E5"/>
    <w:rsid w:val="00B5481D"/>
    <w:rsid w:val="00B66AED"/>
    <w:rsid w:val="00B8162B"/>
    <w:rsid w:val="00B87444"/>
    <w:rsid w:val="00BC31EF"/>
    <w:rsid w:val="00BD702D"/>
    <w:rsid w:val="00BE3ABF"/>
    <w:rsid w:val="00BE6455"/>
    <w:rsid w:val="00C02716"/>
    <w:rsid w:val="00C0695A"/>
    <w:rsid w:val="00C073A1"/>
    <w:rsid w:val="00C31B6E"/>
    <w:rsid w:val="00C35917"/>
    <w:rsid w:val="00C64809"/>
    <w:rsid w:val="00C72D4D"/>
    <w:rsid w:val="00CA54C1"/>
    <w:rsid w:val="00D3103F"/>
    <w:rsid w:val="00D41C4D"/>
    <w:rsid w:val="00D71CB9"/>
    <w:rsid w:val="00D759CD"/>
    <w:rsid w:val="00D836E8"/>
    <w:rsid w:val="00DB1CBA"/>
    <w:rsid w:val="00DB538A"/>
    <w:rsid w:val="00DC6126"/>
    <w:rsid w:val="00DD3A2D"/>
    <w:rsid w:val="00E13850"/>
    <w:rsid w:val="00E15026"/>
    <w:rsid w:val="00E2046B"/>
    <w:rsid w:val="00E25DEA"/>
    <w:rsid w:val="00E341D3"/>
    <w:rsid w:val="00E35F85"/>
    <w:rsid w:val="00E368DA"/>
    <w:rsid w:val="00EB3B31"/>
    <w:rsid w:val="00EB40C2"/>
    <w:rsid w:val="00EE5D71"/>
    <w:rsid w:val="00EE659D"/>
    <w:rsid w:val="00EE6F82"/>
    <w:rsid w:val="00EE71A1"/>
    <w:rsid w:val="00F038A0"/>
    <w:rsid w:val="00F040F9"/>
    <w:rsid w:val="00F07572"/>
    <w:rsid w:val="00F51783"/>
    <w:rsid w:val="00F62A10"/>
    <w:rsid w:val="00F65F6C"/>
    <w:rsid w:val="00F921A6"/>
    <w:rsid w:val="00FB1F0A"/>
    <w:rsid w:val="00FB72F8"/>
    <w:rsid w:val="00FC0F51"/>
    <w:rsid w:val="00FC3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B66FFA"/>
  <w14:defaultImageDpi w14:val="32767"/>
  <w15:chartTrackingRefBased/>
  <w15:docId w15:val="{975DEE84-1E0A-6F4C-B281-76ACF7510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Times New Roman (Body CS)"/>
        <w:kern w:val="20"/>
        <w:sz w:val="24"/>
        <w:szCs w:val="24"/>
        <w:lang w:val="en-GB" w:eastAsia="en-US" w:bidi="ar-SA"/>
        <w14:ligatures w14:val="standardContextual"/>
        <w14:numForm w14:val="oldStyle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B1CBA"/>
    <w:rPr>
      <w:rFonts w:eastAsiaTheme="minorEastAsi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2046B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046B"/>
    <w:rPr>
      <w:rFonts w:eastAsiaTheme="majorEastAsia" w:cstheme="majorBidi"/>
      <w:b/>
      <w:color w:val="000000" w:themeColor="text1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856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3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perton, Ben</dc:creator>
  <cp:keywords/>
  <dc:description/>
  <cp:lastModifiedBy>Temperton, Ben</cp:lastModifiedBy>
  <cp:revision>1</cp:revision>
  <dcterms:created xsi:type="dcterms:W3CDTF">2020-12-01T09:34:00Z</dcterms:created>
  <dcterms:modified xsi:type="dcterms:W3CDTF">2020-12-01T09:36:00Z</dcterms:modified>
</cp:coreProperties>
</file>